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E4D29" w14:textId="77777777" w:rsidR="003863AE" w:rsidRPr="003863AE" w:rsidRDefault="003863AE" w:rsidP="003863AE">
      <w:pPr>
        <w:rPr>
          <w:rFonts w:ascii="Times New Roman" w:hAnsi="Times New Roman" w:cs="Times New Roman"/>
          <w:b/>
          <w:sz w:val="24"/>
          <w:szCs w:val="24"/>
        </w:rPr>
      </w:pPr>
      <w:r w:rsidRPr="003863AE">
        <w:rPr>
          <w:rFonts w:ascii="Times New Roman" w:hAnsi="Times New Roman" w:cs="Times New Roman"/>
          <w:b/>
          <w:sz w:val="24"/>
          <w:szCs w:val="24"/>
        </w:rPr>
        <w:t>Table 1. Variable contribution to final model</w:t>
      </w:r>
    </w:p>
    <w:tbl>
      <w:tblPr>
        <w:tblStyle w:val="TableGrid"/>
        <w:tblW w:w="7641" w:type="dxa"/>
        <w:tblLook w:val="04A0" w:firstRow="1" w:lastRow="0" w:firstColumn="1" w:lastColumn="0" w:noHBand="0" w:noVBand="1"/>
      </w:tblPr>
      <w:tblGrid>
        <w:gridCol w:w="4861"/>
        <w:gridCol w:w="1390"/>
        <w:gridCol w:w="1390"/>
      </w:tblGrid>
      <w:tr w:rsidR="003863AE" w:rsidRPr="003863AE" w14:paraId="19D49106" w14:textId="77777777" w:rsidTr="00C20487">
        <w:trPr>
          <w:trHeight w:val="315"/>
        </w:trPr>
        <w:tc>
          <w:tcPr>
            <w:tcW w:w="4861" w:type="dxa"/>
            <w:noWrap/>
          </w:tcPr>
          <w:p w14:paraId="5372D3C4" w14:textId="77777777" w:rsidR="003863AE" w:rsidRPr="003863AE" w:rsidRDefault="003863AE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90" w:type="dxa"/>
            <w:noWrap/>
          </w:tcPr>
          <w:p w14:paraId="7732F70B" w14:textId="77777777" w:rsidR="003863AE" w:rsidRPr="003863AE" w:rsidRDefault="003863AE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ntribution</w:t>
            </w:r>
          </w:p>
        </w:tc>
        <w:tc>
          <w:tcPr>
            <w:tcW w:w="1390" w:type="dxa"/>
            <w:noWrap/>
          </w:tcPr>
          <w:p w14:paraId="793C4FF6" w14:textId="77777777" w:rsidR="003863AE" w:rsidRPr="003863AE" w:rsidRDefault="003863AE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utation importance</w:t>
            </w:r>
          </w:p>
        </w:tc>
      </w:tr>
      <w:tr w:rsidR="003863AE" w:rsidRPr="003863AE" w14:paraId="735A704F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0ACC4203" w14:textId="1DDC0999" w:rsidR="003863AE" w:rsidRPr="003863AE" w:rsidRDefault="008F75A6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</w:t>
            </w:r>
            <w:r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Annual Mean Temperature </w:t>
            </w:r>
          </w:p>
        </w:tc>
        <w:tc>
          <w:tcPr>
            <w:tcW w:w="1390" w:type="dxa"/>
            <w:noWrap/>
            <w:hideMark/>
          </w:tcPr>
          <w:p w14:paraId="590D34B8" w14:textId="6779D849" w:rsidR="003863AE" w:rsidRPr="003863AE" w:rsidRDefault="00877C8B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3863AE"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6AAC698F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</w:tr>
      <w:tr w:rsidR="003863AE" w:rsidRPr="003863AE" w14:paraId="42FD39B7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6F936CF9" w14:textId="28A8A5EC" w:rsidR="003863AE" w:rsidRPr="003863AE" w:rsidRDefault="00877C8B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6</w:t>
            </w:r>
            <w:r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Precipitation of Wettest Quarter </w:t>
            </w:r>
          </w:p>
        </w:tc>
        <w:tc>
          <w:tcPr>
            <w:tcW w:w="1390" w:type="dxa"/>
            <w:noWrap/>
            <w:hideMark/>
          </w:tcPr>
          <w:p w14:paraId="05C88A6A" w14:textId="4D7899CA" w:rsidR="003863AE" w:rsidRPr="003863AE" w:rsidRDefault="00877C8B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3863AE"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390" w:type="dxa"/>
            <w:noWrap/>
            <w:hideMark/>
          </w:tcPr>
          <w:p w14:paraId="7972C505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3863AE" w:rsidRPr="003863AE" w14:paraId="4A76D306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079C06B6" w14:textId="6DA5AE41" w:rsidR="003863AE" w:rsidRPr="003863AE" w:rsidRDefault="00877C8B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BIO12 Annual Precipitation </w:t>
            </w:r>
          </w:p>
        </w:tc>
        <w:tc>
          <w:tcPr>
            <w:tcW w:w="1390" w:type="dxa"/>
            <w:noWrap/>
            <w:hideMark/>
          </w:tcPr>
          <w:p w14:paraId="07BA36CF" w14:textId="21886FFB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2D1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390" w:type="dxa"/>
            <w:noWrap/>
            <w:hideMark/>
          </w:tcPr>
          <w:p w14:paraId="0DD549A4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</w:tr>
      <w:tr w:rsidR="003863AE" w:rsidRPr="003863AE" w14:paraId="7898C571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4B8A5ABB" w14:textId="77777777" w:rsidR="003863AE" w:rsidRPr="003863AE" w:rsidRDefault="00C20487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5 Max Temperature of Warmest Month</w:t>
            </w:r>
          </w:p>
        </w:tc>
        <w:tc>
          <w:tcPr>
            <w:tcW w:w="1390" w:type="dxa"/>
            <w:noWrap/>
            <w:hideMark/>
          </w:tcPr>
          <w:p w14:paraId="15C791B3" w14:textId="38E8874C" w:rsidR="003863AE" w:rsidRPr="003863AE" w:rsidRDefault="00877C8B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390" w:type="dxa"/>
            <w:noWrap/>
            <w:hideMark/>
          </w:tcPr>
          <w:p w14:paraId="242D4ABC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3863AE" w:rsidRPr="003863AE" w14:paraId="69D0CE51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17DB7444" w14:textId="77777777" w:rsidR="003863AE" w:rsidRPr="003863AE" w:rsidRDefault="00C20487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6 Min Temperature of Coldest Month</w:t>
            </w:r>
          </w:p>
        </w:tc>
        <w:tc>
          <w:tcPr>
            <w:tcW w:w="1390" w:type="dxa"/>
            <w:noWrap/>
            <w:hideMark/>
          </w:tcPr>
          <w:p w14:paraId="5908240D" w14:textId="5764BBFE" w:rsidR="003863AE" w:rsidRPr="003863AE" w:rsidRDefault="00877C8B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390" w:type="dxa"/>
            <w:noWrap/>
            <w:hideMark/>
          </w:tcPr>
          <w:p w14:paraId="285BEE46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863AE" w:rsidRPr="003863AE" w14:paraId="264E6E33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0A87DFEE" w14:textId="77777777" w:rsidR="003863AE" w:rsidRPr="003863AE" w:rsidRDefault="00C20487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3</w:t>
            </w:r>
            <w:r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Precipitation of Wett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</w:p>
        </w:tc>
        <w:tc>
          <w:tcPr>
            <w:tcW w:w="1390" w:type="dxa"/>
            <w:noWrap/>
            <w:hideMark/>
          </w:tcPr>
          <w:p w14:paraId="19A67386" w14:textId="1D5D4028" w:rsidR="003863AE" w:rsidRPr="003863AE" w:rsidRDefault="00877C8B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90" w:type="dxa"/>
            <w:noWrap/>
            <w:hideMark/>
          </w:tcPr>
          <w:p w14:paraId="21AA88CA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3863AE" w:rsidRPr="003863AE" w14:paraId="349FA5FD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29E65293" w14:textId="77777777" w:rsidR="003863AE" w:rsidRPr="003863AE" w:rsidRDefault="00C20487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5</w:t>
            </w:r>
            <w:r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Precipitation Seasonality (Coefficient of Variation)</w:t>
            </w:r>
          </w:p>
        </w:tc>
        <w:tc>
          <w:tcPr>
            <w:tcW w:w="1390" w:type="dxa"/>
            <w:noWrap/>
            <w:hideMark/>
          </w:tcPr>
          <w:p w14:paraId="03FAA626" w14:textId="4909674D" w:rsidR="003863AE" w:rsidRPr="003863AE" w:rsidRDefault="00877C8B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390" w:type="dxa"/>
            <w:noWrap/>
            <w:hideMark/>
          </w:tcPr>
          <w:p w14:paraId="41C4C3FD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3863AE" w:rsidRPr="003863AE" w14:paraId="6825F6AA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6BAFB605" w14:textId="68F2122B" w:rsidR="003863AE" w:rsidRPr="003863AE" w:rsidRDefault="00877C8B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0 Mean Temperature of Warmest Quarter</w:t>
            </w:r>
          </w:p>
        </w:tc>
        <w:tc>
          <w:tcPr>
            <w:tcW w:w="1390" w:type="dxa"/>
            <w:noWrap/>
            <w:hideMark/>
          </w:tcPr>
          <w:p w14:paraId="4EE6D939" w14:textId="7B859C0B" w:rsidR="003863AE" w:rsidRPr="003863AE" w:rsidRDefault="00877C8B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1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09283FD8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3863AE" w:rsidRPr="003863AE" w14:paraId="4C91FFC1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1374D69D" w14:textId="77777777" w:rsidR="003863AE" w:rsidRPr="003863AE" w:rsidRDefault="0031727C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BIO3 </w:t>
            </w:r>
            <w:proofErr w:type="spellStart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Isothermality</w:t>
            </w:r>
            <w:proofErr w:type="spellEnd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(BIO2/BIO7) (* 100)</w:t>
            </w:r>
          </w:p>
        </w:tc>
        <w:tc>
          <w:tcPr>
            <w:tcW w:w="1390" w:type="dxa"/>
            <w:noWrap/>
            <w:hideMark/>
          </w:tcPr>
          <w:p w14:paraId="045A0C5F" w14:textId="0E6B0295" w:rsidR="003863AE" w:rsidRPr="003863AE" w:rsidRDefault="00877C8B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1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0D9948FE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863AE" w:rsidRPr="003863AE" w14:paraId="1B10A5F9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180D73E5" w14:textId="77777777" w:rsidR="003863AE" w:rsidRPr="003863AE" w:rsidRDefault="00C20487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4</w:t>
            </w:r>
            <w:r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Precipitation of Driest Month</w:t>
            </w:r>
          </w:p>
        </w:tc>
        <w:tc>
          <w:tcPr>
            <w:tcW w:w="1390" w:type="dxa"/>
            <w:noWrap/>
            <w:hideMark/>
          </w:tcPr>
          <w:p w14:paraId="5723D76E" w14:textId="7A2B90ED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77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390" w:type="dxa"/>
            <w:noWrap/>
            <w:hideMark/>
          </w:tcPr>
          <w:p w14:paraId="150C7C7E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3863AE" w:rsidRPr="003863AE" w14:paraId="535DB432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68BBFDC6" w14:textId="081AEB0D" w:rsidR="003863AE" w:rsidRPr="003863AE" w:rsidRDefault="00877C8B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2 Mean Diurnal Range (Mean of monthly (max temp - min temp))</w:t>
            </w:r>
          </w:p>
        </w:tc>
        <w:tc>
          <w:tcPr>
            <w:tcW w:w="1390" w:type="dxa"/>
            <w:noWrap/>
            <w:hideMark/>
          </w:tcPr>
          <w:p w14:paraId="0F03773D" w14:textId="310BAB61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77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13021EA1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3863AE" w:rsidRPr="003863AE" w14:paraId="49AABAF0" w14:textId="77777777" w:rsidTr="00C20487">
        <w:trPr>
          <w:trHeight w:val="315"/>
        </w:trPr>
        <w:tc>
          <w:tcPr>
            <w:tcW w:w="4861" w:type="dxa"/>
            <w:noWrap/>
            <w:hideMark/>
          </w:tcPr>
          <w:p w14:paraId="4CD6B45C" w14:textId="77777777" w:rsidR="003863AE" w:rsidRPr="003863AE" w:rsidRDefault="0031727C" w:rsidP="003863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7 Precipitation of Driest Quarter</w:t>
            </w:r>
          </w:p>
        </w:tc>
        <w:tc>
          <w:tcPr>
            <w:tcW w:w="1390" w:type="dxa"/>
            <w:noWrap/>
            <w:hideMark/>
          </w:tcPr>
          <w:p w14:paraId="63D21139" w14:textId="368DA86D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77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0CEBB5D1" w14:textId="77777777" w:rsidR="003863AE" w:rsidRPr="003863AE" w:rsidRDefault="003863AE" w:rsidP="003863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35D262E1" w14:textId="0210FF4C" w:rsidR="003863AE" w:rsidRDefault="003863AE">
      <w:pPr>
        <w:rPr>
          <w:rFonts w:ascii="Times New Roman" w:hAnsi="Times New Roman" w:cs="Times New Roman"/>
          <w:sz w:val="24"/>
          <w:szCs w:val="24"/>
        </w:rPr>
      </w:pPr>
    </w:p>
    <w:p w14:paraId="00E71EE4" w14:textId="77777777" w:rsidR="000D2708" w:rsidRDefault="000D27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1EB6DD" w14:textId="4F335F98" w:rsidR="000D2708" w:rsidRPr="000D2708" w:rsidRDefault="000D270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D2708">
        <w:rPr>
          <w:rFonts w:ascii="Times New Roman" w:hAnsi="Times New Roman" w:cs="Times New Roman"/>
          <w:b/>
          <w:sz w:val="24"/>
          <w:szCs w:val="24"/>
        </w:rPr>
        <w:lastRenderedPageBreak/>
        <w:t>Variable response curves</w:t>
      </w:r>
    </w:p>
    <w:p w14:paraId="1131D817" w14:textId="0EA7001D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6692E248" wp14:editId="2BFFC7F6">
            <wp:extent cx="2000250" cy="1333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C008C" w14:textId="1363A43B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41E854A9" wp14:editId="0904ACBE">
            <wp:extent cx="2000250" cy="1333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02F8A" w14:textId="6F28E456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1A6B3029" wp14:editId="1D2352B6">
            <wp:extent cx="2000250" cy="1333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C9761" w14:textId="15B0252D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012FCDE3" wp14:editId="21FA2D7F">
            <wp:extent cx="2000250" cy="1333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EEBA1" w14:textId="4432AA14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0CE8E717" wp14:editId="5DF6128E">
            <wp:extent cx="2000250" cy="1333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38898" w14:textId="658C5116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lastRenderedPageBreak/>
        <w:drawing>
          <wp:inline distT="0" distB="0" distL="0" distR="0" wp14:anchorId="2919C78E" wp14:editId="5D094B15">
            <wp:extent cx="2000250" cy="1333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FB72C" w14:textId="517E1D15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513DA0C0" wp14:editId="444CCDC0">
            <wp:extent cx="2000250" cy="1333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EA2C4" w14:textId="756B3B08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4952F8EA" wp14:editId="0F240F4A">
            <wp:extent cx="2000250" cy="1333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4A81B" w14:textId="546A4D91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610196D3" wp14:editId="1503F8BE">
            <wp:extent cx="2000250" cy="1333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E8487" w14:textId="513AD7CF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2500198B" wp14:editId="0FE0C18A">
            <wp:extent cx="2000250" cy="13335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5F158" w14:textId="6127D27C" w:rsidR="00231371" w:rsidRDefault="00231371">
      <w:r w:rsidRPr="00231371">
        <w:rPr>
          <w:noProof/>
        </w:rPr>
        <w:lastRenderedPageBreak/>
        <w:drawing>
          <wp:inline distT="0" distB="0" distL="0" distR="0" wp14:anchorId="7D62C24F" wp14:editId="50C53AF2">
            <wp:extent cx="2000250" cy="13335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2D343" w14:textId="1C78D094" w:rsidR="00231371" w:rsidRDefault="00231371">
      <w:pPr>
        <w:rPr>
          <w:rFonts w:ascii="Times New Roman" w:hAnsi="Times New Roman" w:cs="Times New Roman"/>
          <w:sz w:val="24"/>
          <w:szCs w:val="24"/>
        </w:rPr>
      </w:pPr>
      <w:r w:rsidRPr="00231371">
        <w:rPr>
          <w:noProof/>
        </w:rPr>
        <w:drawing>
          <wp:inline distT="0" distB="0" distL="0" distR="0" wp14:anchorId="61E684B9" wp14:editId="637E8792">
            <wp:extent cx="2000250" cy="13335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32B06" w14:textId="77777777" w:rsidR="00231371" w:rsidRDefault="00231371">
      <w:pPr>
        <w:rPr>
          <w:rFonts w:ascii="Times New Roman" w:hAnsi="Times New Roman" w:cs="Times New Roman"/>
          <w:sz w:val="24"/>
          <w:szCs w:val="24"/>
        </w:rPr>
      </w:pPr>
    </w:p>
    <w:p w14:paraId="52147C05" w14:textId="77777777" w:rsidR="00231371" w:rsidRDefault="00231371">
      <w:pPr>
        <w:rPr>
          <w:rFonts w:ascii="Times New Roman" w:hAnsi="Times New Roman" w:cs="Times New Roman"/>
          <w:sz w:val="24"/>
          <w:szCs w:val="24"/>
        </w:rPr>
      </w:pPr>
    </w:p>
    <w:p w14:paraId="2D34161D" w14:textId="77777777" w:rsidR="00231371" w:rsidRPr="003863AE" w:rsidRDefault="00231371">
      <w:pPr>
        <w:rPr>
          <w:rFonts w:ascii="Times New Roman" w:hAnsi="Times New Roman" w:cs="Times New Roman"/>
          <w:sz w:val="24"/>
          <w:szCs w:val="24"/>
        </w:rPr>
      </w:pPr>
    </w:p>
    <w:sectPr w:rsidR="00231371" w:rsidRPr="00386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3AE"/>
    <w:rsid w:val="000D2708"/>
    <w:rsid w:val="00231371"/>
    <w:rsid w:val="002D1F11"/>
    <w:rsid w:val="0031727C"/>
    <w:rsid w:val="00385599"/>
    <w:rsid w:val="003863AE"/>
    <w:rsid w:val="00877C8B"/>
    <w:rsid w:val="008F75A6"/>
    <w:rsid w:val="00AB2CEF"/>
    <w:rsid w:val="00C20487"/>
    <w:rsid w:val="00E9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CA497"/>
  <w15:chartTrackingRefBased/>
  <w15:docId w15:val="{DE90C15E-4673-40F0-BE6C-84C0BE5C6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3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8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ghavan</dc:creator>
  <cp:keywords/>
  <dc:description/>
  <cp:lastModifiedBy>Ram Raghavan</cp:lastModifiedBy>
  <cp:revision>5</cp:revision>
  <dcterms:created xsi:type="dcterms:W3CDTF">2019-06-05T14:27:00Z</dcterms:created>
  <dcterms:modified xsi:type="dcterms:W3CDTF">2019-06-05T15:47:00Z</dcterms:modified>
</cp:coreProperties>
</file>